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D8C79" w14:textId="77777777" w:rsidR="006E49C7" w:rsidRDefault="006E49C7" w:rsidP="006E49C7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38169055"/>
      <w:r>
        <w:rPr>
          <w:rFonts w:ascii="Times New Roman" w:hAnsi="Times New Roman" w:cs="Times New Roman"/>
          <w:b/>
          <w:sz w:val="28"/>
          <w:szCs w:val="28"/>
          <w:lang w:val="en-GB"/>
        </w:rPr>
        <w:t>Comparison of crystal structures with homology modelling structures</w:t>
      </w:r>
    </w:p>
    <w:p w14:paraId="1532CF68" w14:textId="3F0D3111" w:rsidR="006E49C7" w:rsidRDefault="006E49C7" w:rsidP="006E49C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38005547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ince B-cell epitopes are mostly conformational epitope</w:t>
      </w:r>
      <w:r w:rsidR="00BF3623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spatial structures, </w:t>
      </w:r>
      <w:r w:rsidRPr="001C4FC0">
        <w:rPr>
          <w:rFonts w:ascii="Times New Roman" w:hAnsi="Times New Roman" w:cs="Times New Roman"/>
          <w:i/>
          <w:iCs/>
          <w:sz w:val="24"/>
          <w:szCs w:val="24"/>
          <w:lang w:val="en-GB"/>
        </w:rPr>
        <w:t>in-silic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dels which could incorpora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structure information of protein antigens could better characterize the antigenicity variation. Among the massive data of protein sequences, only a small part of antigens contains resolved crystal structures and the rest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 xml:space="preserve">proteins </w:t>
      </w:r>
      <w:r>
        <w:rPr>
          <w:rFonts w:ascii="Times New Roman" w:hAnsi="Times New Roman" w:cs="Times New Roman"/>
          <w:sz w:val="24"/>
          <w:szCs w:val="24"/>
          <w:lang w:val="en-GB"/>
        </w:rPr>
        <w:t>require homology modelling to construct the conformational structures. To test the capability of modelling structures for antigenicity measurement, the hemagglutinin protein of IAV was chosen as an example. A total of 21 HA crystal structures derived from PDB</w:t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XJtYW48L0F1dGhvcj48WWVhcj4yMDAwPC9ZZWFyPjxS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</w:fldData>
        </w:fldChar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XJtYW48L0F1dGhvcj48WWVhcj4yMDAwPC9ZZWFyPjxS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</w:fldData>
        </w:fldChar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92662A">
        <w:rPr>
          <w:rFonts w:ascii="Times New Roman" w:hAnsi="Times New Roman" w:cs="Times New Roman"/>
          <w:sz w:val="24"/>
          <w:szCs w:val="24"/>
          <w:lang w:val="en-GB"/>
        </w:rPr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2662A">
        <w:rPr>
          <w:rFonts w:ascii="Times New Roman" w:hAnsi="Times New Roman" w:cs="Times New Roman"/>
          <w:sz w:val="24"/>
          <w:szCs w:val="24"/>
          <w:lang w:val="en-GB"/>
        </w:rPr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2662A" w:rsidRPr="0092662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="0092662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hyperlink w:anchor="_ENREF_33" w:tooltip="Berman, 2000 #117" w:history="1"/>
      <w:r>
        <w:rPr>
          <w:rFonts w:ascii="Times New Roman" w:hAnsi="Times New Roman" w:cs="Times New Roman"/>
          <w:sz w:val="24"/>
          <w:szCs w:val="24"/>
          <w:lang w:val="en-GB"/>
        </w:rPr>
        <w:t xml:space="preserve"> were labelled as group C. Homology modelling structures of corresponding HA proteins were constructed through Modeller 9.11</w:t>
      </w:r>
      <w:bookmarkStart w:id="2" w:name="_Hlk38168843"/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c3dhcjwvQXV0aG9yPjxZZWFyPjIwMDY8L1llYXI+PFJl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</w:fldData>
        </w:fldCha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c3dhcjwvQXV0aG9yPjxZZWFyPjIwMDY8L1llYXI+PFJl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</w:fldData>
        </w:fldCha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237BD">
        <w:rPr>
          <w:rFonts w:ascii="Times New Roman" w:hAnsi="Times New Roman" w:cs="Times New Roman"/>
          <w:sz w:val="24"/>
          <w:szCs w:val="24"/>
          <w:lang w:val="en-GB"/>
        </w:rPr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2662A" w:rsidRPr="006237BD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 and labelled as group M. Furthermore, the pair-wise antigenicity score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1 HA proteins for both </w:t>
      </w:r>
      <w:r w:rsidR="00BF3623">
        <w:rPr>
          <w:rFonts w:ascii="Times New Roman" w:hAnsi="Times New Roman" w:cs="Times New Roman"/>
          <w:sz w:val="24"/>
          <w:szCs w:val="24"/>
          <w:lang w:val="en-GB"/>
        </w:rPr>
        <w:t>int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groups including crystal-crystal (CC) and model-model (MM), and </w:t>
      </w:r>
      <w:r w:rsidR="00BF3623">
        <w:rPr>
          <w:rFonts w:ascii="Times New Roman" w:hAnsi="Times New Roman" w:cs="Times New Roman"/>
          <w:sz w:val="24"/>
          <w:szCs w:val="24"/>
          <w:lang w:val="en-GB"/>
        </w:rPr>
        <w:t>inter</w:t>
      </w:r>
      <w:r>
        <w:rPr>
          <w:rFonts w:ascii="Times New Roman" w:hAnsi="Times New Roman" w:cs="Times New Roman"/>
          <w:sz w:val="24"/>
          <w:szCs w:val="24"/>
          <w:lang w:val="en-GB"/>
        </w:rPr>
        <w:t>- group of crystal-model (CM) are calculated via CE-BLAS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RaXU8L0F1dGhvcj48WWVhcj4yMDE4PC9ZZWFyPjxSZWNO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E3NzI8L3BhZ2VzPjx2b2x1bWU+OTwvdm9sdW1lPjxu
dW1iZXI+MTwvbnVtYmVyPjxkYXRlcz48eWVhcj4yMDE4PC95ZWFyPjxwdWItZGF0ZXM+PGRhdGU+
TWF5IDI8L2RhdGU+PC9wdWItZGF0ZXM+PC9kYXRlcz48aXNibj4yMDQxLTE3MjMgKEVsZWN0cm9u
aWMpJiN4RDsyMDQxLTE3MjMgKExpbmtpbmcpPC9pc2JuPjxhY2Nlc3Npb24tbnVtPjI5NzIwNTgz
PC9hY2Nlc3Npb24tbnVtPjx1cmxzPjxyZWxhdGVkLXVybHM+PHVybD5odHRwOi8vd3d3Lm5jYmku
bmxtLm5paC5nb3YvcHVibWVkLzI5NzIwNTgzPC91cmw+PC9yZWxhdGVkLXVybHM+PC91cmxzPjxl
bGVjdHJvbmljLXJlc291cmNlLW51bT4xMC4xMDM4L3M0MTQ2Ny0wMTgtMDQxNzEtMjwvZWxlY3Ry
b25pYy1yZXNvdXJjZS1udW0+PC9yZWNvcmQ+PC9DaXRlPjwvRW5kTm90ZT5=
</w:fldData>
        </w:fldCha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RaXU8L0F1dGhvcj48WWVhcj4yMDE4PC9ZZWFyPjxSZWNO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</w:fldData>
        </w:fldCha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</w:r>
      <w:r w:rsidR="0092662A"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6237BD">
        <w:rPr>
          <w:rFonts w:ascii="Times New Roman" w:hAnsi="Times New Roman" w:cs="Times New Roman"/>
          <w:sz w:val="24"/>
          <w:szCs w:val="24"/>
          <w:lang w:val="en-GB"/>
        </w:rPr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2662A" w:rsidRPr="006237BD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3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For two compared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>matri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Pearson correlation coefficients (PCCs) between corresponding rows are calculated and the averaged PCC score was used to measure the similarity between two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>matrices</w:t>
      </w:r>
      <w:r>
        <w:rPr>
          <w:rFonts w:ascii="Times New Roman" w:hAnsi="Times New Roman" w:cs="Times New Roman"/>
          <w:sz w:val="24"/>
          <w:szCs w:val="24"/>
          <w:lang w:val="en-GB"/>
        </w:rPr>
        <w:t>. Results showed that (</w:t>
      </w:r>
      <w:r w:rsidR="00FA1CEF" w:rsidRPr="00FA1CE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FA1C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57C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FA1CEF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the PCC scores for compared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 xml:space="preserve">matrices </w:t>
      </w:r>
      <w:r>
        <w:rPr>
          <w:rFonts w:ascii="Times New Roman" w:hAnsi="Times New Roman" w:cs="Times New Roman"/>
          <w:sz w:val="24"/>
          <w:szCs w:val="24"/>
          <w:lang w:val="en-GB"/>
        </w:rPr>
        <w:t>are 0.94 (CC-MM), 0.98 (MM-CM), and 0.95 (CM-CC), respectively. Above high similarity between both inter-</w:t>
      </w:r>
      <w:r w:rsidR="00BF3623">
        <w:rPr>
          <w:rFonts w:ascii="Times New Roman" w:hAnsi="Times New Roman" w:cs="Times New Roman"/>
          <w:sz w:val="24"/>
          <w:szCs w:val="24"/>
          <w:lang w:val="en-GB"/>
        </w:rPr>
        <w:t>grou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ntra-groups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 xml:space="preserve">indic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at structures constructed by homology modelling didn’t introduce extra variations and could be used for antigenicity measurement. Therefore, the antigen sequences in our benchmark dataset could be pre-constructed by homology modelling to obtain the conformational structures, and </w:t>
      </w:r>
      <w:r w:rsidR="00F50637">
        <w:rPr>
          <w:rFonts w:ascii="Times New Roman" w:hAnsi="Times New Roman" w:cs="Times New Roman"/>
          <w:sz w:val="24"/>
          <w:szCs w:val="24"/>
          <w:lang w:val="en-GB"/>
        </w:rPr>
        <w:t xml:space="preserve">these structures could further </w:t>
      </w:r>
      <w:r>
        <w:rPr>
          <w:rFonts w:ascii="Times New Roman" w:hAnsi="Times New Roman" w:cs="Times New Roman"/>
          <w:sz w:val="24"/>
          <w:szCs w:val="24"/>
          <w:lang w:val="en-GB"/>
        </w:rPr>
        <w:t>be used to generate structure-based computational models for antigenicity measurem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t>ent</w:t>
      </w:r>
      <w:r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begin">
          <w:fldData xml:space="preserve">PEVuZE5vdGU+PENpdGU+PEF1dGhvcj5RaXU8L0F1dGhvcj48WWVhcj4yMDE2PC9ZZWFyPjxSZWNO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NzcyPC9wYWdlcz48dm9sdW1lPjk8L3ZvbHVtZT48bnVtYmVy
PjE8L251bWJlcj48ZGF0ZXM+PHllYXI+MjAxODwveWVhcj48cHViLWRhdGVzPjxkYXRlPk1heSAy
PC9kYXRlPjwvcHViLWRhdGVzPjwvZGF0ZXM+PGlzYm4+MjA0MS0xNzIzIChFbGVjdHJvbmljKSYj
eEQ7MjA0MS0xNzIzIChMaW5raW5nKTwvaXNibj48YWNjZXNzaW9uLW51bT4yOTcyMDU4MzwvYWNj
ZXNzaW9uLW51bT48dXJscz48cmVsYXRlZC11cmxzPjx1cmw+aHR0cDovL3d3dy5uY2JpLm5sbS5u
aWguZ292L3B1Ym1lZC8yOTcyMDU4MzwvdXJsPjwvcmVsYXRlZC11cmxzPjwvdXJscz48ZWxlY3Ry
b25pYy1yZXNvdXJjZS1udW0+MTAuMTAzOC9zNDE0NjctMDE4LTA0MTcxLTI8L2VsZWN0cm9uaWMt
cmVzb3VyY2UtbnVtPjwvcmVjb3JkPjwvQ2l0ZT48L0VuZE5vdGU+AG==
</w:fldData>
        </w:fldChar>
      </w:r>
      <w:r w:rsidR="0092662A"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instrText xml:space="preserve"> ADDIN EN.CITE </w:instrText>
      </w:r>
      <w:r w:rsidR="0092662A"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begin">
          <w:fldData xml:space="preserve">PEVuZE5vdGU+PENpdGU+PEF1dGhvcj5RaXU8L0F1dGhvcj48WWVhcj4yMDE2PC9ZZWFyPjxSZWNO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</w:fldData>
        </w:fldChar>
      </w:r>
      <w:r w:rsidR="0092662A"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instrText xml:space="preserve"> ADDIN EN.CITE.DATA </w:instrText>
      </w:r>
      <w:r w:rsidR="0092662A"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r>
      <w:r w:rsidR="0092662A"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end"/>
      </w:r>
      <w:r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r>
      <w:r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separate"/>
      </w:r>
      <w:r w:rsidR="0092662A" w:rsidRPr="006237BD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  <w:lang w:val="en-GB"/>
        </w:rPr>
        <w:t>3,4</w:t>
      </w:r>
      <w:r w:rsidRPr="006237B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fldChar w:fldCharType="end"/>
      </w:r>
      <w:r w:rsidRPr="006237BD">
        <w:rPr>
          <w:rFonts w:ascii="Times New Roman" w:hAnsi="Times New Roman" w:cs="Times New Roman"/>
          <w:lang w:val="en-GB"/>
        </w:rPr>
        <w:t>.</w:t>
      </w:r>
    </w:p>
    <w:p w14:paraId="594B8D44" w14:textId="77777777" w:rsidR="006E49C7" w:rsidRDefault="006E49C7" w:rsidP="006E49C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bookmarkStart w:id="3" w:name="_Hlk38169450"/>
      <w:bookmarkEnd w:id="1"/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shd w:val="clear" w:color="auto" w:fill="FFFFFF"/>
        </w:rPr>
        <w:drawing>
          <wp:inline distT="0" distB="0" distL="0" distR="0" wp14:anchorId="7483BBDF" wp14:editId="7CCB56EA">
            <wp:extent cx="5274310" cy="16592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7444B" w14:textId="3407C494" w:rsidR="006E49C7" w:rsidRPr="00F021A1" w:rsidRDefault="00FA1CEF" w:rsidP="006E49C7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lastRenderedPageBreak/>
        <w:t xml:space="preserve">Supplementary </w:t>
      </w:r>
      <w:r w:rsidR="006E49C7" w:rsidRPr="00F021A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shd w:val="clear" w:color="auto" w:fill="FFFFFF"/>
        </w:rPr>
        <w:t>F</w:t>
      </w:r>
      <w:r w:rsidR="006E49C7" w:rsidRPr="00F021A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 xml:space="preserve">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>1</w:t>
      </w:r>
      <w:r w:rsidR="006E49C7" w:rsidRPr="00F021A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>.</w:t>
      </w:r>
      <w:r w:rsidR="006E49C7" w:rsidRPr="00F021A1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Comparison of the antigenic distance for inter-</w:t>
      </w:r>
      <w:r w:rsidR="00BF3623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groups</w:t>
      </w:r>
      <w:r w:rsidR="006E49C7" w:rsidRPr="00F021A1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and intra-groups of crystal structures and corresponding homology modelled structures. The color on each grid refers to the predicted CE-BLAST score of the corresponding pairs</w:t>
      </w:r>
      <w:r w:rsidR="007B2F9F" w:rsidRPr="007B2F9F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and marked with the gradient from blue (non-similar) to red (similar)</w:t>
      </w:r>
      <w:r w:rsidR="006E49C7" w:rsidRPr="00F021A1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. (a) Each row and column represent a crystal structure. (b) Each row represents a crystal structure and each column represents a modelled HA1 structure. (c) Each row and column represent a modelled HA1 structure. </w:t>
      </w:r>
    </w:p>
    <w:bookmarkEnd w:id="3"/>
    <w:p w14:paraId="59C0D5C6" w14:textId="02A03203" w:rsidR="008208AE" w:rsidRDefault="005E0FBF"/>
    <w:p w14:paraId="56AB5223" w14:textId="057AF9A3" w:rsidR="0092662A" w:rsidRDefault="0092662A"/>
    <w:p w14:paraId="3DBD178D" w14:textId="0F255559" w:rsidR="0092662A" w:rsidRPr="006237BD" w:rsidRDefault="006237B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237BD">
        <w:rPr>
          <w:rFonts w:ascii="Times New Roman" w:hAnsi="Times New Roman" w:cs="Times New Roman" w:hint="eastAsia"/>
          <w:sz w:val="24"/>
          <w:szCs w:val="24"/>
          <w:lang w:val="en-GB"/>
        </w:rPr>
        <w:t>R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t>efe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237BD">
        <w:rPr>
          <w:rFonts w:ascii="Times New Roman" w:hAnsi="Times New Roman" w:cs="Times New Roman"/>
          <w:sz w:val="24"/>
          <w:szCs w:val="24"/>
          <w:lang w:val="en-GB"/>
        </w:rPr>
        <w:t>nce:</w:t>
      </w:r>
    </w:p>
    <w:p w14:paraId="3B6C7465" w14:textId="77777777" w:rsidR="0092662A" w:rsidRPr="006237BD" w:rsidRDefault="009266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23CE70" w14:textId="77777777" w:rsidR="0092662A" w:rsidRPr="006237BD" w:rsidRDefault="0092662A" w:rsidP="0092662A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</w:pP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fldChar w:fldCharType="begin"/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instrText xml:space="preserve"> ADDIN EN.REFLIST </w:instrText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fldChar w:fldCharType="separate"/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>1</w:t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ab/>
        <w:t>Berman, H. M. et al. The Protein Data Bank. Nucleic Acids Res 28, 235-242, doi:10.1093/nar/28.1.235 (2000).</w:t>
      </w:r>
    </w:p>
    <w:p w14:paraId="048567BC" w14:textId="77777777" w:rsidR="0092662A" w:rsidRPr="006237BD" w:rsidRDefault="0092662A" w:rsidP="0092662A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</w:pP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>2</w:t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ab/>
        <w:t>Eswar, N. et al. Comparative protein structure modeling using Modeller. Current protocols in bioinformatics / editoral board, Andreas D. Baxevanis ... [et al.] Chapter 5, Unit 5 6, doi:10.1002/0471250953.bi0506s15 (2006).</w:t>
      </w:r>
    </w:p>
    <w:p w14:paraId="6BDB0BA0" w14:textId="77777777" w:rsidR="0092662A" w:rsidRPr="006237BD" w:rsidRDefault="0092662A" w:rsidP="0092662A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</w:pP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>3</w:t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ab/>
        <w:t>Qiu, T. et al. CE-BLAST makes it possible to compute antigenic similarity for newly emerging pathogens. Nature communications 9, 1772, doi:10.1038/s41467-018-04171-2 (2018).</w:t>
      </w:r>
    </w:p>
    <w:p w14:paraId="0F9F3E9D" w14:textId="77777777" w:rsidR="0092662A" w:rsidRPr="006237BD" w:rsidRDefault="0092662A" w:rsidP="0092662A">
      <w:pPr>
        <w:pStyle w:val="EndNoteBibliography"/>
        <w:ind w:left="720" w:hanging="720"/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</w:pP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>4</w:t>
      </w:r>
      <w:r w:rsidRPr="006237BD">
        <w:rPr>
          <w:rFonts w:ascii="Times New Roman" w:eastAsiaTheme="minorEastAsia" w:hAnsi="Times New Roman" w:cs="Times New Roman"/>
          <w:noProof w:val="0"/>
          <w:sz w:val="24"/>
          <w:szCs w:val="24"/>
          <w:lang w:val="en-GB"/>
        </w:rPr>
        <w:tab/>
        <w:t>Qiu, J. X., Qiu, T. Y., Yang, Y. Y., Wu, D. F. &amp; Cao, Z. W. Incorporating structure context of HA protein to improve antigenicity calculation for influenza virus A/H3N2. Sci Rep-Uk 6 (2016).</w:t>
      </w:r>
    </w:p>
    <w:p w14:paraId="59C7A26D" w14:textId="4D59F881" w:rsidR="0092662A" w:rsidRPr="0092662A" w:rsidRDefault="0092662A">
      <w:r w:rsidRPr="006237B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92662A" w:rsidRPr="00926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37C05" w14:textId="77777777" w:rsidR="005E0FBF" w:rsidRDefault="005E0FBF" w:rsidP="006E49C7">
      <w:r>
        <w:separator/>
      </w:r>
    </w:p>
  </w:endnote>
  <w:endnote w:type="continuationSeparator" w:id="0">
    <w:p w14:paraId="72FB0AB7" w14:textId="77777777" w:rsidR="005E0FBF" w:rsidRDefault="005E0FBF" w:rsidP="006E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32BE2" w14:textId="77777777" w:rsidR="005E0FBF" w:rsidRDefault="005E0FBF" w:rsidP="006E49C7">
      <w:r>
        <w:separator/>
      </w:r>
    </w:p>
  </w:footnote>
  <w:footnote w:type="continuationSeparator" w:id="0">
    <w:p w14:paraId="5895D52B" w14:textId="77777777" w:rsidR="005E0FBF" w:rsidRDefault="005E0FBF" w:rsidP="006E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sefzvh9etxkeddroxw0asax2awt5r9d0r&quot;&gt;My EndNote Library&lt;record-ids&gt;&lt;item&gt;117&lt;/item&gt;&lt;item&gt;273&lt;/item&gt;&lt;item&gt;433&lt;/item&gt;&lt;/record-ids&gt;&lt;/item&gt;&lt;/Libraries&gt;"/>
  </w:docVars>
  <w:rsids>
    <w:rsidRoot w:val="00D50DDC"/>
    <w:rsid w:val="001C0AAF"/>
    <w:rsid w:val="001F4134"/>
    <w:rsid w:val="00275BCD"/>
    <w:rsid w:val="002C6906"/>
    <w:rsid w:val="002E79BF"/>
    <w:rsid w:val="005A0CA6"/>
    <w:rsid w:val="005E0FBF"/>
    <w:rsid w:val="006237BD"/>
    <w:rsid w:val="00665561"/>
    <w:rsid w:val="006E49C7"/>
    <w:rsid w:val="007B2F9F"/>
    <w:rsid w:val="0092662A"/>
    <w:rsid w:val="009641E8"/>
    <w:rsid w:val="00A667AF"/>
    <w:rsid w:val="00B93D4C"/>
    <w:rsid w:val="00BF3623"/>
    <w:rsid w:val="00D50DDC"/>
    <w:rsid w:val="00E52001"/>
    <w:rsid w:val="00F50637"/>
    <w:rsid w:val="00FA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FF273"/>
  <w15:chartTrackingRefBased/>
  <w15:docId w15:val="{5068F8E5-73CC-4528-9629-B2E0A943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9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9C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063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5063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2662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2662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662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662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裘 天颐</dc:creator>
  <cp:keywords/>
  <dc:description/>
  <cp:lastModifiedBy>裘 天颐</cp:lastModifiedBy>
  <cp:revision>5</cp:revision>
  <dcterms:created xsi:type="dcterms:W3CDTF">2020-04-28T13:12:00Z</dcterms:created>
  <dcterms:modified xsi:type="dcterms:W3CDTF">2020-04-30T13:20:00Z</dcterms:modified>
</cp:coreProperties>
</file>